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ED685" w14:textId="0AA60A7C" w:rsidR="00544EBE" w:rsidRDefault="002B6F09">
      <w:pPr>
        <w:rPr>
          <w:rFonts w:ascii="Arial" w:hAnsi="Arial" w:cs="Arial"/>
        </w:rPr>
      </w:pPr>
      <w:r w:rsidRPr="002B6F09">
        <w:rPr>
          <w:rFonts w:ascii="Arial" w:hAnsi="Arial" w:cs="Arial"/>
        </w:rPr>
        <w:t xml:space="preserve">Supplementary Table </w:t>
      </w:r>
      <w:r w:rsidR="00544EBE">
        <w:rPr>
          <w:rFonts w:ascii="Arial" w:hAnsi="Arial" w:cs="Arial"/>
        </w:rPr>
        <w:t>4</w:t>
      </w:r>
      <w:r w:rsidRPr="002B6F09">
        <w:rPr>
          <w:rFonts w:ascii="Arial" w:hAnsi="Arial" w:cs="Arial"/>
        </w:rPr>
        <w:t xml:space="preserve">: </w:t>
      </w:r>
      <w:r w:rsidR="0068374A">
        <w:rPr>
          <w:rFonts w:ascii="Arial" w:hAnsi="Arial" w:cs="Arial"/>
        </w:rPr>
        <w:t>E</w:t>
      </w:r>
      <w:r w:rsidRPr="002B6F09">
        <w:rPr>
          <w:rFonts w:ascii="Arial" w:hAnsi="Arial" w:cs="Arial"/>
        </w:rPr>
        <w:t xml:space="preserve">xpression of </w:t>
      </w:r>
      <w:r w:rsidRPr="002B6F09">
        <w:rPr>
          <w:rFonts w:ascii="Arial" w:hAnsi="Arial" w:cs="Arial"/>
          <w:i/>
          <w:iCs/>
        </w:rPr>
        <w:t>FAS</w:t>
      </w:r>
      <w:r w:rsidRPr="002B6F09">
        <w:rPr>
          <w:rFonts w:ascii="Arial" w:hAnsi="Arial" w:cs="Arial"/>
        </w:rPr>
        <w:t xml:space="preserve"> gene </w:t>
      </w:r>
      <w:r w:rsidR="0068374A">
        <w:rPr>
          <w:rFonts w:ascii="Arial" w:hAnsi="Arial" w:cs="Arial"/>
        </w:rPr>
        <w:t>on lung cancer and normal lung cell lines</w:t>
      </w:r>
    </w:p>
    <w:tbl>
      <w:tblPr>
        <w:tblW w:w="89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530"/>
        <w:gridCol w:w="1440"/>
        <w:gridCol w:w="1445"/>
        <w:gridCol w:w="1440"/>
        <w:gridCol w:w="1773"/>
      </w:tblGrid>
      <w:tr w:rsidR="00544EBE" w:rsidRPr="00544EBE" w14:paraId="356FAD73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E8DFC26" w14:textId="33D482B2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ell lin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0F18B1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4E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GAPDH</w:t>
            </w:r>
            <w:r w:rsidRPr="00544EB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3324C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4E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FAS</w:t>
            </w:r>
            <w:r w:rsidRPr="00544EB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T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317B8E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4EBE">
              <w:rPr>
                <w:rFonts w:ascii="Arial" w:eastAsia="Times New Roman" w:hAnsi="Arial" w:cs="Arial"/>
                <w:b/>
                <w:bCs/>
                <w:color w:val="000000"/>
              </w:rPr>
              <w:t>ΔC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1CFCAA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4EBE">
              <w:rPr>
                <w:rFonts w:ascii="Arial" w:eastAsia="Times New Roman" w:hAnsi="Arial" w:cs="Arial"/>
                <w:b/>
                <w:bCs/>
                <w:color w:val="000000"/>
              </w:rPr>
              <w:t>ΔΔCT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4315C69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4EBE">
              <w:rPr>
                <w:rFonts w:ascii="Arial" w:eastAsia="Times New Roman" w:hAnsi="Arial" w:cs="Arial"/>
                <w:b/>
                <w:bCs/>
                <w:color w:val="000000"/>
              </w:rPr>
              <w:t>Relative Expression</w:t>
            </w:r>
          </w:p>
        </w:tc>
      </w:tr>
      <w:tr w:rsidR="00544EBE" w:rsidRPr="00544EBE" w14:paraId="0D72AB2D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185DE98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12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D47DDD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475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ED6C5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8.205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66306E5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7302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0C7A9A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85218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79C81FA3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276974</w:t>
            </w:r>
          </w:p>
        </w:tc>
      </w:tr>
      <w:tr w:rsidR="00544EBE" w:rsidRPr="00544EBE" w14:paraId="1B59ED15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31DA150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12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C223E0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5.924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E7097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8.0720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663EB5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.14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47FD70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.26962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ED27831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207385</w:t>
            </w:r>
          </w:p>
        </w:tc>
      </w:tr>
      <w:tr w:rsidR="00544EBE" w:rsidRPr="00544EBE" w14:paraId="05108E96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3E90D14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12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A798E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5.948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A27BB5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8.7271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A70D733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.7787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FC9087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.90067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15414C15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133909</w:t>
            </w:r>
          </w:p>
        </w:tc>
      </w:tr>
      <w:tr w:rsidR="00544EBE" w:rsidRPr="00544EBE" w14:paraId="5805315E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673AB28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19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DF10E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242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982211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7.705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85FD03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4629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C30F44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58486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C2D7C44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333357</w:t>
            </w:r>
          </w:p>
        </w:tc>
      </w:tr>
      <w:tr w:rsidR="00544EBE" w:rsidRPr="00544EBE" w14:paraId="2B5A1E81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5A43B5D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19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A4F3DD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289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2C6CE8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7.8127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C5AD16D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523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2137EF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6451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C6BB70C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319722</w:t>
            </w:r>
          </w:p>
        </w:tc>
      </w:tr>
      <w:tr w:rsidR="00544EBE" w:rsidRPr="00544EBE" w14:paraId="6EDF525B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3B50F7D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199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4160D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5.909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2D724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7.137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186A50D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2283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76BC97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35031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72DB0A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392208</w:t>
            </w:r>
          </w:p>
        </w:tc>
      </w:tr>
      <w:tr w:rsidR="00544EBE" w:rsidRPr="00544EBE" w14:paraId="65E2AFCB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8675CC8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A5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5F118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4.723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30AD67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9.6289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879333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4.905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ADC0C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5.02733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0CA8F28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030664</w:t>
            </w:r>
          </w:p>
        </w:tc>
      </w:tr>
      <w:tr w:rsidR="00544EBE" w:rsidRPr="00544EBE" w14:paraId="3244997F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47EFCC7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A5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B425B3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326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1721D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0.1348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A79F878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3.808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3DD263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3.92999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2BCDBAF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065608</w:t>
            </w:r>
          </w:p>
        </w:tc>
      </w:tr>
      <w:tr w:rsidR="00544EBE" w:rsidRPr="00544EBE" w14:paraId="75B32487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CC17D93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A5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5FB1B1C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432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4BEF8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9.2728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5317067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.84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B1EF24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2.96252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69301C1B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12829</w:t>
            </w:r>
          </w:p>
        </w:tc>
      </w:tr>
      <w:tr w:rsidR="00544EBE" w:rsidRPr="00544EBE" w14:paraId="27EE6FD4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748D3E6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B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9F32C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178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6CF6C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1085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E4335DC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-0.0703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761A68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05156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4DFC75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964892</w:t>
            </w:r>
          </w:p>
        </w:tc>
      </w:tr>
      <w:tr w:rsidR="00544EBE" w:rsidRPr="00544EBE" w14:paraId="77B9AD67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0144E618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B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3BE489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6.1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BB2FFD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5.9073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F2CE882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-0.2436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E096C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-0.12176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2B04F1B6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.088061</w:t>
            </w:r>
          </w:p>
        </w:tc>
      </w:tr>
      <w:tr w:rsidR="00544EBE" w:rsidRPr="00544EBE" w14:paraId="7269060A" w14:textId="77777777" w:rsidTr="00544EBE">
        <w:trPr>
          <w:trHeight w:val="288"/>
          <w:jc w:val="center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93E43E7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HB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BFB595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5.9585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A5E59A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15.9068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6621EE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-0.051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309143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0702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33417D19" w14:textId="77777777" w:rsidR="00544EBE" w:rsidRPr="00544EBE" w:rsidRDefault="00544EBE" w:rsidP="00544EB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44EBE">
              <w:rPr>
                <w:rFonts w:ascii="Arial" w:eastAsia="Times New Roman" w:hAnsi="Arial" w:cs="Arial"/>
                <w:color w:val="000000"/>
              </w:rPr>
              <w:t>0.952506</w:t>
            </w:r>
          </w:p>
        </w:tc>
      </w:tr>
    </w:tbl>
    <w:p w14:paraId="72671D79" w14:textId="1C70818D" w:rsidR="002B6F09" w:rsidRDefault="002B6F09" w:rsidP="00544EBE">
      <w:pPr>
        <w:rPr>
          <w:rFonts w:ascii="Arial" w:hAnsi="Arial" w:cs="Arial"/>
          <w:b/>
          <w:bCs/>
        </w:rPr>
      </w:pPr>
    </w:p>
    <w:sectPr w:rsidR="002B6F09" w:rsidSect="00517F8C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ws9wzer2a2ssedvf1xs5wet0xzewefxdew&quot;&gt;dedd-Converted&lt;record-ids&gt;&lt;item&gt;24&lt;/item&gt;&lt;item&gt;25&lt;/item&gt;&lt;item&gt;54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D21B9B"/>
    <w:rsid w:val="00014352"/>
    <w:rsid w:val="00014FD3"/>
    <w:rsid w:val="00023B2A"/>
    <w:rsid w:val="00046695"/>
    <w:rsid w:val="000503EF"/>
    <w:rsid w:val="00054EED"/>
    <w:rsid w:val="00055D02"/>
    <w:rsid w:val="000560CF"/>
    <w:rsid w:val="00063AF6"/>
    <w:rsid w:val="000642AB"/>
    <w:rsid w:val="00066BF9"/>
    <w:rsid w:val="00066FA9"/>
    <w:rsid w:val="00080913"/>
    <w:rsid w:val="000B149D"/>
    <w:rsid w:val="000C3B1E"/>
    <w:rsid w:val="000C568C"/>
    <w:rsid w:val="00104BD7"/>
    <w:rsid w:val="00107703"/>
    <w:rsid w:val="001121D7"/>
    <w:rsid w:val="00113BE8"/>
    <w:rsid w:val="00115498"/>
    <w:rsid w:val="001335CC"/>
    <w:rsid w:val="00151E17"/>
    <w:rsid w:val="00155A69"/>
    <w:rsid w:val="00186D21"/>
    <w:rsid w:val="00187206"/>
    <w:rsid w:val="001A14EB"/>
    <w:rsid w:val="001A42B4"/>
    <w:rsid w:val="001A5C68"/>
    <w:rsid w:val="001B1E7B"/>
    <w:rsid w:val="001C4E79"/>
    <w:rsid w:val="002174EA"/>
    <w:rsid w:val="00222357"/>
    <w:rsid w:val="002320C5"/>
    <w:rsid w:val="00241704"/>
    <w:rsid w:val="00244F81"/>
    <w:rsid w:val="00267074"/>
    <w:rsid w:val="00277FCF"/>
    <w:rsid w:val="00295787"/>
    <w:rsid w:val="002A6350"/>
    <w:rsid w:val="002A6C16"/>
    <w:rsid w:val="002B6F09"/>
    <w:rsid w:val="002B6FAB"/>
    <w:rsid w:val="002B71BB"/>
    <w:rsid w:val="002C0A76"/>
    <w:rsid w:val="002D1932"/>
    <w:rsid w:val="002D3580"/>
    <w:rsid w:val="002E06B6"/>
    <w:rsid w:val="002F004D"/>
    <w:rsid w:val="00303459"/>
    <w:rsid w:val="00312452"/>
    <w:rsid w:val="003178C8"/>
    <w:rsid w:val="00325BD8"/>
    <w:rsid w:val="00334DB2"/>
    <w:rsid w:val="003436F0"/>
    <w:rsid w:val="00346165"/>
    <w:rsid w:val="00354480"/>
    <w:rsid w:val="00356C86"/>
    <w:rsid w:val="0036023B"/>
    <w:rsid w:val="00364DB2"/>
    <w:rsid w:val="0036578C"/>
    <w:rsid w:val="00374AFB"/>
    <w:rsid w:val="00383645"/>
    <w:rsid w:val="00392F9B"/>
    <w:rsid w:val="00396558"/>
    <w:rsid w:val="003B0373"/>
    <w:rsid w:val="003B39BF"/>
    <w:rsid w:val="003B74A9"/>
    <w:rsid w:val="003C103E"/>
    <w:rsid w:val="003C2715"/>
    <w:rsid w:val="003D70D1"/>
    <w:rsid w:val="003E6CAA"/>
    <w:rsid w:val="004254DA"/>
    <w:rsid w:val="0043724F"/>
    <w:rsid w:val="0045249F"/>
    <w:rsid w:val="004537B6"/>
    <w:rsid w:val="00455109"/>
    <w:rsid w:val="00465212"/>
    <w:rsid w:val="00472560"/>
    <w:rsid w:val="00480453"/>
    <w:rsid w:val="004B0597"/>
    <w:rsid w:val="004D7CC0"/>
    <w:rsid w:val="004E106B"/>
    <w:rsid w:val="00500815"/>
    <w:rsid w:val="00501747"/>
    <w:rsid w:val="00507919"/>
    <w:rsid w:val="00517F8C"/>
    <w:rsid w:val="00525379"/>
    <w:rsid w:val="00531F6C"/>
    <w:rsid w:val="005327B3"/>
    <w:rsid w:val="00544EBE"/>
    <w:rsid w:val="00551B9C"/>
    <w:rsid w:val="0055247A"/>
    <w:rsid w:val="00563A9F"/>
    <w:rsid w:val="0056586F"/>
    <w:rsid w:val="00590DD9"/>
    <w:rsid w:val="00591976"/>
    <w:rsid w:val="00592264"/>
    <w:rsid w:val="00594357"/>
    <w:rsid w:val="005A30E9"/>
    <w:rsid w:val="005A5376"/>
    <w:rsid w:val="005D23B4"/>
    <w:rsid w:val="005D4938"/>
    <w:rsid w:val="005D5C96"/>
    <w:rsid w:val="005E46C3"/>
    <w:rsid w:val="005F256C"/>
    <w:rsid w:val="00603A8E"/>
    <w:rsid w:val="00633ED0"/>
    <w:rsid w:val="0063400C"/>
    <w:rsid w:val="00636CAB"/>
    <w:rsid w:val="006554D8"/>
    <w:rsid w:val="00666399"/>
    <w:rsid w:val="00670100"/>
    <w:rsid w:val="00680006"/>
    <w:rsid w:val="0068374A"/>
    <w:rsid w:val="006A0BAD"/>
    <w:rsid w:val="006A4357"/>
    <w:rsid w:val="006B0C40"/>
    <w:rsid w:val="006B274B"/>
    <w:rsid w:val="006B57B8"/>
    <w:rsid w:val="006D6A94"/>
    <w:rsid w:val="006D79EF"/>
    <w:rsid w:val="006F4F3F"/>
    <w:rsid w:val="006F5351"/>
    <w:rsid w:val="006F6AE0"/>
    <w:rsid w:val="007128E8"/>
    <w:rsid w:val="007227AE"/>
    <w:rsid w:val="00735C46"/>
    <w:rsid w:val="00736341"/>
    <w:rsid w:val="00746C80"/>
    <w:rsid w:val="0075055B"/>
    <w:rsid w:val="00765586"/>
    <w:rsid w:val="0077202A"/>
    <w:rsid w:val="007A75CE"/>
    <w:rsid w:val="007B33A1"/>
    <w:rsid w:val="007B458E"/>
    <w:rsid w:val="007B4A68"/>
    <w:rsid w:val="007B4AA9"/>
    <w:rsid w:val="007B76E4"/>
    <w:rsid w:val="007C4403"/>
    <w:rsid w:val="007C4EF0"/>
    <w:rsid w:val="007D21B7"/>
    <w:rsid w:val="007D7157"/>
    <w:rsid w:val="007E134F"/>
    <w:rsid w:val="007F0859"/>
    <w:rsid w:val="007F163C"/>
    <w:rsid w:val="007F36FF"/>
    <w:rsid w:val="007F6DA3"/>
    <w:rsid w:val="00801069"/>
    <w:rsid w:val="00805123"/>
    <w:rsid w:val="00815BE2"/>
    <w:rsid w:val="0082061E"/>
    <w:rsid w:val="00821C3F"/>
    <w:rsid w:val="008721DE"/>
    <w:rsid w:val="008811D4"/>
    <w:rsid w:val="008836B8"/>
    <w:rsid w:val="008C1901"/>
    <w:rsid w:val="008C3E8A"/>
    <w:rsid w:val="008E4AA2"/>
    <w:rsid w:val="008F6F9D"/>
    <w:rsid w:val="009060D5"/>
    <w:rsid w:val="00916FFC"/>
    <w:rsid w:val="00923C9E"/>
    <w:rsid w:val="00937254"/>
    <w:rsid w:val="0094548C"/>
    <w:rsid w:val="009556ED"/>
    <w:rsid w:val="00973A2D"/>
    <w:rsid w:val="00982B9B"/>
    <w:rsid w:val="009A3CF0"/>
    <w:rsid w:val="009A715C"/>
    <w:rsid w:val="009C2034"/>
    <w:rsid w:val="009F2DCB"/>
    <w:rsid w:val="009F41C9"/>
    <w:rsid w:val="009F6F3D"/>
    <w:rsid w:val="00A17067"/>
    <w:rsid w:val="00A20297"/>
    <w:rsid w:val="00A36628"/>
    <w:rsid w:val="00A40F8E"/>
    <w:rsid w:val="00A56F4D"/>
    <w:rsid w:val="00A725BC"/>
    <w:rsid w:val="00A7441D"/>
    <w:rsid w:val="00A76A90"/>
    <w:rsid w:val="00A8038E"/>
    <w:rsid w:val="00A96B67"/>
    <w:rsid w:val="00A978B2"/>
    <w:rsid w:val="00AB6284"/>
    <w:rsid w:val="00AB733C"/>
    <w:rsid w:val="00AC0F27"/>
    <w:rsid w:val="00AC1EEB"/>
    <w:rsid w:val="00AD7B37"/>
    <w:rsid w:val="00AF6AD1"/>
    <w:rsid w:val="00B343D8"/>
    <w:rsid w:val="00B35986"/>
    <w:rsid w:val="00B447D3"/>
    <w:rsid w:val="00B53E62"/>
    <w:rsid w:val="00B753F3"/>
    <w:rsid w:val="00B847E4"/>
    <w:rsid w:val="00B943D2"/>
    <w:rsid w:val="00BA0206"/>
    <w:rsid w:val="00BB08A6"/>
    <w:rsid w:val="00BC50B5"/>
    <w:rsid w:val="00BE2AE1"/>
    <w:rsid w:val="00BE44CD"/>
    <w:rsid w:val="00BF5832"/>
    <w:rsid w:val="00C0679C"/>
    <w:rsid w:val="00C30C9E"/>
    <w:rsid w:val="00C35F53"/>
    <w:rsid w:val="00C4355F"/>
    <w:rsid w:val="00C52743"/>
    <w:rsid w:val="00C6477D"/>
    <w:rsid w:val="00C73442"/>
    <w:rsid w:val="00C753F3"/>
    <w:rsid w:val="00C90D86"/>
    <w:rsid w:val="00C92C72"/>
    <w:rsid w:val="00CA6C16"/>
    <w:rsid w:val="00CB5F7A"/>
    <w:rsid w:val="00CC11A3"/>
    <w:rsid w:val="00CC1530"/>
    <w:rsid w:val="00CD39B7"/>
    <w:rsid w:val="00CE689B"/>
    <w:rsid w:val="00D00CB3"/>
    <w:rsid w:val="00D03AD3"/>
    <w:rsid w:val="00D04935"/>
    <w:rsid w:val="00D05EFA"/>
    <w:rsid w:val="00D15A4D"/>
    <w:rsid w:val="00D21B9B"/>
    <w:rsid w:val="00D316C5"/>
    <w:rsid w:val="00D42DA8"/>
    <w:rsid w:val="00D47507"/>
    <w:rsid w:val="00D526FE"/>
    <w:rsid w:val="00D52C84"/>
    <w:rsid w:val="00D54EC6"/>
    <w:rsid w:val="00D64965"/>
    <w:rsid w:val="00D73138"/>
    <w:rsid w:val="00D73BC9"/>
    <w:rsid w:val="00D81DE2"/>
    <w:rsid w:val="00DB510B"/>
    <w:rsid w:val="00DB6CF1"/>
    <w:rsid w:val="00DC046C"/>
    <w:rsid w:val="00DC4908"/>
    <w:rsid w:val="00DE2FE1"/>
    <w:rsid w:val="00DE302B"/>
    <w:rsid w:val="00DF478B"/>
    <w:rsid w:val="00E0315F"/>
    <w:rsid w:val="00E17DAA"/>
    <w:rsid w:val="00E26EAE"/>
    <w:rsid w:val="00E43871"/>
    <w:rsid w:val="00E570FE"/>
    <w:rsid w:val="00E60D6A"/>
    <w:rsid w:val="00E70DA6"/>
    <w:rsid w:val="00E844E2"/>
    <w:rsid w:val="00E85044"/>
    <w:rsid w:val="00E87183"/>
    <w:rsid w:val="00EA5386"/>
    <w:rsid w:val="00EE5C17"/>
    <w:rsid w:val="00F11A6E"/>
    <w:rsid w:val="00F167EA"/>
    <w:rsid w:val="00F23710"/>
    <w:rsid w:val="00F300A6"/>
    <w:rsid w:val="00F5031D"/>
    <w:rsid w:val="00F640E2"/>
    <w:rsid w:val="00F643FE"/>
    <w:rsid w:val="00F6715C"/>
    <w:rsid w:val="00F82765"/>
    <w:rsid w:val="00FB08AC"/>
    <w:rsid w:val="00FB0AB8"/>
    <w:rsid w:val="00FC3640"/>
    <w:rsid w:val="00FC3AE1"/>
    <w:rsid w:val="00FD0AD8"/>
    <w:rsid w:val="00F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1143"/>
  <w15:chartTrackingRefBased/>
  <w15:docId w15:val="{09530EB6-790E-4A73-98F8-CF9263576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5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640E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0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0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0E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640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40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3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B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54D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B6F09"/>
    <w:rPr>
      <w:color w:val="954F72"/>
      <w:u w:val="single"/>
    </w:rPr>
  </w:style>
  <w:style w:type="paragraph" w:customStyle="1" w:styleId="msonormal0">
    <w:name w:val="msonormal"/>
    <w:basedOn w:val="Normal"/>
    <w:rsid w:val="002B6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C1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0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76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471166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58584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048117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68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570531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0008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01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69378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58295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34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47958A-325E-4BB6-B0DB-6D60971FCBFB}">
  <we:reference id="wa200005121" version="1.0.0.0" store="en-US" storeType="OMEX"/>
  <we:alternateReferences>
    <we:reference id="wa200005121" version="1.0.0.0" store="WA20000512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8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</dc:creator>
  <cp:keywords/>
  <dc:description/>
  <cp:lastModifiedBy>Shing Cheng Tan</cp:lastModifiedBy>
  <cp:revision>196</cp:revision>
  <dcterms:created xsi:type="dcterms:W3CDTF">2023-01-13T09:00:00Z</dcterms:created>
  <dcterms:modified xsi:type="dcterms:W3CDTF">2024-09-06T08:05:00Z</dcterms:modified>
</cp:coreProperties>
</file>